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9863A" w14:textId="577C75A0" w:rsidR="00D6012F" w:rsidRDefault="00D6012F" w:rsidP="00D6012F">
      <w:pPr>
        <w:rPr>
          <w:rFonts w:ascii="Times New Roman" w:hAnsi="Times New Roman" w:cs="Times New Roman"/>
          <w:sz w:val="24"/>
        </w:rPr>
      </w:pPr>
      <w:bookmarkStart w:id="0" w:name="_Hlk203816033"/>
      <w:r>
        <w:rPr>
          <w:rFonts w:ascii="Times New Roman" w:hAnsi="Times New Roman" w:cs="Times New Roman" w:hint="eastAsia"/>
          <w:sz w:val="24"/>
        </w:rPr>
        <w:t xml:space="preserve">Supplementary </w:t>
      </w:r>
      <w:r w:rsidRPr="000D321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1</w:t>
      </w:r>
      <w:r w:rsidRPr="000D321A">
        <w:rPr>
          <w:rFonts w:ascii="Times New Roman" w:hAnsi="Times New Roman" w:cs="Times New Roman"/>
          <w:sz w:val="24"/>
        </w:rPr>
        <w:t xml:space="preserve">. </w:t>
      </w:r>
      <w:r w:rsidR="00C532AF">
        <w:rPr>
          <w:rFonts w:ascii="Times New Roman" w:hAnsi="Times New Roman" w:cs="Times New Roman" w:hint="eastAsia"/>
          <w:sz w:val="24"/>
        </w:rPr>
        <w:t>C</w:t>
      </w:r>
      <w:r w:rsidR="00C532AF" w:rsidRPr="00C532AF">
        <w:rPr>
          <w:rFonts w:ascii="Times New Roman" w:hAnsi="Times New Roman" w:cs="Times New Roman"/>
          <w:sz w:val="24"/>
        </w:rPr>
        <w:t xml:space="preserve">oncordance </w:t>
      </w:r>
      <w:r w:rsidR="009D5FB9" w:rsidRPr="00C532AF">
        <w:rPr>
          <w:rFonts w:ascii="Times New Roman" w:hAnsi="Times New Roman" w:cs="Times New Roman"/>
          <w:sz w:val="24"/>
        </w:rPr>
        <w:t>statistics</w:t>
      </w:r>
      <w:r w:rsidR="00C532AF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 model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743"/>
        <w:gridCol w:w="1534"/>
      </w:tblGrid>
      <w:tr w:rsidR="009D5FB9" w:rsidRPr="00D6012F" w14:paraId="70E8413F" w14:textId="5620A903" w:rsidTr="00F51A94">
        <w:trPr>
          <w:trHeight w:val="338"/>
        </w:trPr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2F228E" w14:textId="77777777" w:rsidR="009D5FB9" w:rsidRPr="00D6012F" w:rsidRDefault="009D5FB9" w:rsidP="00D601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2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DACBA" w14:textId="768638EF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32AF">
              <w:rPr>
                <w:rFonts w:ascii="Times New Roman" w:hAnsi="Times New Roman" w:cs="Times New Roman"/>
                <w:b/>
                <w:bCs/>
                <w:sz w:val="24"/>
              </w:rPr>
              <w:t>Concordance statistic</w:t>
            </w:r>
          </w:p>
        </w:tc>
      </w:tr>
      <w:tr w:rsidR="009D5FB9" w:rsidRPr="00D6012F" w14:paraId="0C4A14BA" w14:textId="3F5CFF1A" w:rsidTr="00F51A94">
        <w:trPr>
          <w:trHeight w:val="338"/>
        </w:trPr>
        <w:tc>
          <w:tcPr>
            <w:tcW w:w="12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1BFA63" w14:textId="77777777" w:rsidR="009D5FB9" w:rsidRPr="00D6012F" w:rsidRDefault="009D5FB9" w:rsidP="00D601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b/>
                <w:bCs/>
                <w:sz w:val="24"/>
              </w:rPr>
              <w:t>Model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15C0A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b/>
                <w:bCs/>
                <w:sz w:val="24"/>
              </w:rPr>
              <w:t>Kidney outcom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4CEAF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b/>
                <w:bCs/>
                <w:sz w:val="24"/>
              </w:rPr>
              <w:t>Prolonged LOS</w:t>
            </w:r>
          </w:p>
        </w:tc>
      </w:tr>
      <w:tr w:rsidR="009D5FB9" w:rsidRPr="00D6012F" w14:paraId="324817B8" w14:textId="163E7727" w:rsidTr="00F51A94">
        <w:trPr>
          <w:trHeight w:val="338"/>
        </w:trPr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09CE82" w14:textId="77777777" w:rsidR="009D5FB9" w:rsidRPr="00D6012F" w:rsidRDefault="009D5FB9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Univariate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4407C6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523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EB19C3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572</w:t>
            </w:r>
          </w:p>
        </w:tc>
      </w:tr>
      <w:tr w:rsidR="009D5FB9" w:rsidRPr="00D6012F" w14:paraId="4E208428" w14:textId="0E4546CF" w:rsidTr="00F51A94">
        <w:trPr>
          <w:trHeight w:val="338"/>
        </w:trPr>
        <w:tc>
          <w:tcPr>
            <w:tcW w:w="1229" w:type="dxa"/>
            <w:noWrap/>
            <w:vAlign w:val="center"/>
            <w:hideMark/>
          </w:tcPr>
          <w:p w14:paraId="12C2CB6F" w14:textId="77777777" w:rsidR="009D5FB9" w:rsidRPr="00D6012F" w:rsidRDefault="009D5FB9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Model1</w:t>
            </w:r>
          </w:p>
        </w:tc>
        <w:tc>
          <w:tcPr>
            <w:tcW w:w="1743" w:type="dxa"/>
            <w:noWrap/>
            <w:vAlign w:val="center"/>
            <w:hideMark/>
          </w:tcPr>
          <w:p w14:paraId="56030FC7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766</w:t>
            </w:r>
          </w:p>
        </w:tc>
        <w:tc>
          <w:tcPr>
            <w:tcW w:w="1534" w:type="dxa"/>
            <w:noWrap/>
            <w:vAlign w:val="center"/>
            <w:hideMark/>
          </w:tcPr>
          <w:p w14:paraId="4E8136CF" w14:textId="59403689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7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9D5FB9" w:rsidRPr="00D6012F" w14:paraId="071955EC" w14:textId="0A1A1025" w:rsidTr="00F51A94">
        <w:trPr>
          <w:trHeight w:val="338"/>
        </w:trPr>
        <w:tc>
          <w:tcPr>
            <w:tcW w:w="1229" w:type="dxa"/>
            <w:noWrap/>
            <w:vAlign w:val="center"/>
            <w:hideMark/>
          </w:tcPr>
          <w:p w14:paraId="507ACE05" w14:textId="77777777" w:rsidR="009D5FB9" w:rsidRPr="00D6012F" w:rsidRDefault="009D5FB9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Model2</w:t>
            </w:r>
          </w:p>
        </w:tc>
        <w:tc>
          <w:tcPr>
            <w:tcW w:w="1743" w:type="dxa"/>
            <w:noWrap/>
            <w:vAlign w:val="center"/>
            <w:hideMark/>
          </w:tcPr>
          <w:p w14:paraId="123E6757" w14:textId="0F791531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96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34" w:type="dxa"/>
            <w:noWrap/>
            <w:vAlign w:val="center"/>
            <w:hideMark/>
          </w:tcPr>
          <w:p w14:paraId="7F0F400E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781</w:t>
            </w:r>
          </w:p>
        </w:tc>
      </w:tr>
      <w:tr w:rsidR="009D5FB9" w:rsidRPr="00D6012F" w14:paraId="398B7EA8" w14:textId="42455F4D" w:rsidTr="00F51A94">
        <w:trPr>
          <w:trHeight w:val="338"/>
        </w:trPr>
        <w:tc>
          <w:tcPr>
            <w:tcW w:w="1229" w:type="dxa"/>
            <w:noWrap/>
            <w:vAlign w:val="center"/>
            <w:hideMark/>
          </w:tcPr>
          <w:p w14:paraId="7201E385" w14:textId="77777777" w:rsidR="009D5FB9" w:rsidRPr="00D6012F" w:rsidRDefault="009D5FB9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Model3</w:t>
            </w:r>
          </w:p>
        </w:tc>
        <w:tc>
          <w:tcPr>
            <w:tcW w:w="1743" w:type="dxa"/>
            <w:noWrap/>
            <w:vAlign w:val="center"/>
            <w:hideMark/>
          </w:tcPr>
          <w:p w14:paraId="4D826CA3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966</w:t>
            </w:r>
          </w:p>
        </w:tc>
        <w:tc>
          <w:tcPr>
            <w:tcW w:w="1534" w:type="dxa"/>
            <w:noWrap/>
            <w:vAlign w:val="center"/>
            <w:hideMark/>
          </w:tcPr>
          <w:p w14:paraId="1F8E84DB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803</w:t>
            </w:r>
          </w:p>
        </w:tc>
      </w:tr>
      <w:tr w:rsidR="009D5FB9" w:rsidRPr="00D6012F" w14:paraId="27A3D6B9" w14:textId="337F7DC9" w:rsidTr="00F51A94">
        <w:trPr>
          <w:trHeight w:val="338"/>
        </w:trPr>
        <w:tc>
          <w:tcPr>
            <w:tcW w:w="1229" w:type="dxa"/>
            <w:noWrap/>
            <w:vAlign w:val="center"/>
            <w:hideMark/>
          </w:tcPr>
          <w:p w14:paraId="3786B63E" w14:textId="77777777" w:rsidR="009D5FB9" w:rsidRPr="00D6012F" w:rsidRDefault="009D5FB9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Model4</w:t>
            </w:r>
          </w:p>
        </w:tc>
        <w:tc>
          <w:tcPr>
            <w:tcW w:w="1743" w:type="dxa"/>
            <w:noWrap/>
            <w:vAlign w:val="center"/>
            <w:hideMark/>
          </w:tcPr>
          <w:p w14:paraId="460A3FBD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973</w:t>
            </w:r>
          </w:p>
        </w:tc>
        <w:tc>
          <w:tcPr>
            <w:tcW w:w="1534" w:type="dxa"/>
            <w:noWrap/>
            <w:vAlign w:val="center"/>
            <w:hideMark/>
          </w:tcPr>
          <w:p w14:paraId="123C1FFD" w14:textId="77777777" w:rsidR="009D5FB9" w:rsidRPr="00D6012F" w:rsidRDefault="009D5FB9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0.821</w:t>
            </w:r>
          </w:p>
        </w:tc>
      </w:tr>
    </w:tbl>
    <w:p w14:paraId="0214813C" w14:textId="0B6E0EFA" w:rsidR="00E25C43" w:rsidRPr="00511B54" w:rsidRDefault="00D6012F" w:rsidP="001A3726">
      <w:pPr>
        <w:rPr>
          <w:rFonts w:ascii="Times New Roman" w:hAnsi="Times New Roman" w:cs="Times New Roman"/>
        </w:rPr>
      </w:pPr>
      <w:r w:rsidRPr="005F4277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LOS, length of stay.</w:t>
      </w:r>
      <w:bookmarkStart w:id="1" w:name="_Hlk203811975"/>
      <w:bookmarkEnd w:id="0"/>
    </w:p>
    <w:bookmarkEnd w:id="1"/>
    <w:p w14:paraId="22C63D34" w14:textId="07861585" w:rsidR="00FC078F" w:rsidRPr="00E25C43" w:rsidRDefault="00FC078F" w:rsidP="00856BA3">
      <w:pPr>
        <w:rPr>
          <w:rFonts w:ascii="Times New Roman" w:hAnsi="Times New Roman" w:cs="Times New Roman"/>
        </w:rPr>
      </w:pPr>
    </w:p>
    <w:sectPr w:rsidR="00FC078F" w:rsidRPr="00E25C43" w:rsidSect="001A372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A0A3D" w14:textId="77777777" w:rsidR="00D967B4" w:rsidRDefault="00D967B4" w:rsidP="006C1B7D">
      <w:pPr>
        <w:spacing w:after="0"/>
      </w:pPr>
      <w:r>
        <w:separator/>
      </w:r>
    </w:p>
  </w:endnote>
  <w:endnote w:type="continuationSeparator" w:id="0">
    <w:p w14:paraId="6B2F9454" w14:textId="77777777" w:rsidR="00D967B4" w:rsidRDefault="00D967B4" w:rsidP="006C1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385C1" w14:textId="77777777" w:rsidR="00D967B4" w:rsidRDefault="00D967B4" w:rsidP="006C1B7D">
      <w:pPr>
        <w:spacing w:after="0"/>
      </w:pPr>
      <w:r>
        <w:separator/>
      </w:r>
    </w:p>
  </w:footnote>
  <w:footnote w:type="continuationSeparator" w:id="0">
    <w:p w14:paraId="3F8A8BC4" w14:textId="77777777" w:rsidR="00D967B4" w:rsidRDefault="00D967B4" w:rsidP="006C1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36"/>
    <w:rsid w:val="000424B5"/>
    <w:rsid w:val="000462C1"/>
    <w:rsid w:val="000701BB"/>
    <w:rsid w:val="000C49F9"/>
    <w:rsid w:val="000D321A"/>
    <w:rsid w:val="000D3A7B"/>
    <w:rsid w:val="00157308"/>
    <w:rsid w:val="00157B2F"/>
    <w:rsid w:val="001A3726"/>
    <w:rsid w:val="001F6CDA"/>
    <w:rsid w:val="002526DA"/>
    <w:rsid w:val="0027252B"/>
    <w:rsid w:val="00285669"/>
    <w:rsid w:val="002A5F97"/>
    <w:rsid w:val="002D3575"/>
    <w:rsid w:val="00350756"/>
    <w:rsid w:val="003E5868"/>
    <w:rsid w:val="003F5116"/>
    <w:rsid w:val="0041249C"/>
    <w:rsid w:val="00441A93"/>
    <w:rsid w:val="004529C9"/>
    <w:rsid w:val="004821B6"/>
    <w:rsid w:val="004A6B66"/>
    <w:rsid w:val="004E46DB"/>
    <w:rsid w:val="004E73CD"/>
    <w:rsid w:val="00511B54"/>
    <w:rsid w:val="00567938"/>
    <w:rsid w:val="00577916"/>
    <w:rsid w:val="005B5A00"/>
    <w:rsid w:val="005F50FF"/>
    <w:rsid w:val="00654A36"/>
    <w:rsid w:val="00674F8C"/>
    <w:rsid w:val="00676E3B"/>
    <w:rsid w:val="00686344"/>
    <w:rsid w:val="00694B42"/>
    <w:rsid w:val="006C1B7D"/>
    <w:rsid w:val="006F5746"/>
    <w:rsid w:val="00733EB3"/>
    <w:rsid w:val="00820ECD"/>
    <w:rsid w:val="008322EA"/>
    <w:rsid w:val="0084069D"/>
    <w:rsid w:val="0085164A"/>
    <w:rsid w:val="00856BA3"/>
    <w:rsid w:val="008961CB"/>
    <w:rsid w:val="008A3697"/>
    <w:rsid w:val="008B5AE9"/>
    <w:rsid w:val="008F383B"/>
    <w:rsid w:val="0094026E"/>
    <w:rsid w:val="009448E2"/>
    <w:rsid w:val="009D3CBB"/>
    <w:rsid w:val="009D5FB9"/>
    <w:rsid w:val="009D6E5C"/>
    <w:rsid w:val="00A52BE0"/>
    <w:rsid w:val="00A71CD0"/>
    <w:rsid w:val="00AC73C5"/>
    <w:rsid w:val="00B52AB8"/>
    <w:rsid w:val="00B652D6"/>
    <w:rsid w:val="00B74E3D"/>
    <w:rsid w:val="00BA336D"/>
    <w:rsid w:val="00C22D7B"/>
    <w:rsid w:val="00C532AF"/>
    <w:rsid w:val="00C71173"/>
    <w:rsid w:val="00C82931"/>
    <w:rsid w:val="00CC53FE"/>
    <w:rsid w:val="00D26413"/>
    <w:rsid w:val="00D6012F"/>
    <w:rsid w:val="00D967B4"/>
    <w:rsid w:val="00DB78AE"/>
    <w:rsid w:val="00DF00E0"/>
    <w:rsid w:val="00E25C43"/>
    <w:rsid w:val="00E6592D"/>
    <w:rsid w:val="00E95161"/>
    <w:rsid w:val="00ED41AB"/>
    <w:rsid w:val="00FC078F"/>
    <w:rsid w:val="00FD1F48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B44B4"/>
  <w15:chartTrackingRefBased/>
  <w15:docId w15:val="{666BF378-78B9-4645-B8EA-A1EAC28B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1B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54A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C1B7D"/>
  </w:style>
  <w:style w:type="paragraph" w:styleId="ac">
    <w:name w:val="footer"/>
    <w:basedOn w:val="a"/>
    <w:link w:val="Char4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C1B7D"/>
  </w:style>
  <w:style w:type="character" w:styleId="ad">
    <w:name w:val="Hyperlink"/>
    <w:basedOn w:val="a0"/>
    <w:uiPriority w:val="99"/>
    <w:unhideWhenUsed/>
    <w:rsid w:val="004529C9"/>
    <w:rPr>
      <w:color w:val="467886" w:themeColor="hyperlink"/>
      <w:u w:val="single"/>
    </w:rPr>
  </w:style>
  <w:style w:type="paragraph" w:styleId="ae">
    <w:name w:val="Body Text"/>
    <w:basedOn w:val="a"/>
    <w:link w:val="Char5"/>
    <w:uiPriority w:val="99"/>
    <w:semiHidden/>
    <w:rsid w:val="004529C9"/>
    <w:pPr>
      <w:spacing w:after="0"/>
      <w:jc w:val="both"/>
    </w:pPr>
    <w:rPr>
      <w:rFonts w:ascii="Times New Roman" w:eastAsia="바탕" w:hAnsi="Times New Roman" w:cs="Times New Roman"/>
      <w:sz w:val="24"/>
      <w14:ligatures w14:val="none"/>
    </w:rPr>
  </w:style>
  <w:style w:type="character" w:customStyle="1" w:styleId="Char5">
    <w:name w:val="본문 Char"/>
    <w:basedOn w:val="a0"/>
    <w:link w:val="ae"/>
    <w:uiPriority w:val="99"/>
    <w:semiHidden/>
    <w:rsid w:val="004529C9"/>
    <w:rPr>
      <w:rFonts w:ascii="Times New Roman" w:eastAsia="바탕" w:hAnsi="Times New Roman" w:cs="Times New Roman"/>
      <w:sz w:val="24"/>
      <w14:ligatures w14:val="none"/>
    </w:rPr>
  </w:style>
  <w:style w:type="paragraph" w:customStyle="1" w:styleId="10">
    <w:name w:val="일반 (웹)1"/>
    <w:basedOn w:val="a"/>
    <w:uiPriority w:val="99"/>
    <w:rsid w:val="004529C9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nWoo Kang</cp:lastModifiedBy>
  <cp:revision>47</cp:revision>
  <dcterms:created xsi:type="dcterms:W3CDTF">2024-08-07T02:27:00Z</dcterms:created>
  <dcterms:modified xsi:type="dcterms:W3CDTF">2025-09-17T09:38:00Z</dcterms:modified>
</cp:coreProperties>
</file>